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3C5C7861" w:rsidR="00DB1C4D" w:rsidRPr="004D33B3" w:rsidRDefault="00E47924" w:rsidP="006A6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BD3C75">
        <w:rPr>
          <w:rFonts w:ascii="Times New Roman" w:hAnsi="Times New Roman" w:cs="Times New Roman"/>
        </w:rPr>
        <w:t>8</w:t>
      </w:r>
      <w:r w:rsidR="00161C19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073699">
        <w:rPr>
          <w:rFonts w:ascii="Times New Roman" w:hAnsi="Times New Roman" w:cs="Times New Roman"/>
        </w:rPr>
        <w:t xml:space="preserve">Comparison of </w:t>
      </w:r>
      <w:r w:rsidR="00894674">
        <w:rPr>
          <w:rFonts w:ascii="Times New Roman" w:hAnsi="Times New Roman" w:cs="Times New Roman"/>
        </w:rPr>
        <w:t>D</w:t>
      </w:r>
      <w:r w:rsidR="00073699">
        <w:rPr>
          <w:rFonts w:ascii="Times New Roman" w:hAnsi="Times New Roman" w:cs="Times New Roman"/>
        </w:rPr>
        <w:t xml:space="preserve">evelopment and </w:t>
      </w:r>
      <w:r w:rsidR="00894674">
        <w:rPr>
          <w:rFonts w:ascii="Times New Roman" w:hAnsi="Times New Roman" w:cs="Times New Roman"/>
        </w:rPr>
        <w:t>E</w:t>
      </w:r>
      <w:r w:rsidR="009A5C99">
        <w:rPr>
          <w:rFonts w:ascii="Times New Roman" w:hAnsi="Times New Roman" w:cs="Times New Roman"/>
        </w:rPr>
        <w:t>xternal</w:t>
      </w:r>
      <w:r w:rsidR="00073699">
        <w:rPr>
          <w:rFonts w:ascii="Times New Roman" w:hAnsi="Times New Roman" w:cs="Times New Roman"/>
        </w:rPr>
        <w:t xml:space="preserve"> </w:t>
      </w:r>
      <w:r w:rsidR="00894674">
        <w:rPr>
          <w:rFonts w:ascii="Times New Roman" w:hAnsi="Times New Roman" w:cs="Times New Roman"/>
        </w:rPr>
        <w:t>S</w:t>
      </w:r>
      <w:r w:rsidR="00073699">
        <w:rPr>
          <w:rFonts w:ascii="Times New Roman" w:hAnsi="Times New Roman" w:cs="Times New Roman"/>
        </w:rPr>
        <w:t>ets</w:t>
      </w:r>
      <w:r w:rsidR="00161C19">
        <w:rPr>
          <w:rFonts w:ascii="Times New Roman" w:hAnsi="Times New Roman" w:cs="Times New Roman"/>
        </w:rPr>
        <w:t xml:space="preserve">: </w:t>
      </w:r>
      <w:r w:rsidR="00894674">
        <w:rPr>
          <w:rFonts w:ascii="Times New Roman" w:hAnsi="Times New Roman" w:cs="Times New Roman"/>
        </w:rPr>
        <w:t>C</w:t>
      </w:r>
      <w:r w:rsidR="00D547B9">
        <w:rPr>
          <w:rFonts w:ascii="Times New Roman" w:hAnsi="Times New Roman" w:cs="Times New Roman"/>
        </w:rPr>
        <w:t>ontrols</w:t>
      </w:r>
      <w:r w:rsidR="00507752" w:rsidRPr="00161BB4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270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2160"/>
        <w:gridCol w:w="2160"/>
      </w:tblGrid>
      <w:tr w:rsidR="00AD1F24" w:rsidRPr="00B366AE" w14:paraId="4E58C814" w14:textId="17357450" w:rsidTr="00161C19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9FB8E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85C3D2" w14:textId="6A491C9B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B62ED3" w14:textId="59DF4F39" w:rsidR="00AD1F24" w:rsidRPr="00B366AE" w:rsidRDefault="009A5C99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BBEF49" w14:textId="5F73745D" w:rsidR="00AD1F24" w:rsidRPr="00AB5F19" w:rsidRDefault="00AB5F19" w:rsidP="00AD1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F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D1F24" w:rsidRPr="00AB5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D21A0A" w:rsidRPr="00B366AE" w14:paraId="59BA8B40" w14:textId="5CD7B5A2" w:rsidTr="00161C19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D21A0A" w:rsidRPr="00B366AE" w:rsidRDefault="00D21A0A" w:rsidP="00D21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5FFA44" w14:textId="77777777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B366AE" w14:paraId="4A529A32" w14:textId="2F10EA8E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4CB50EC4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05 (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BF7FD80" w14:textId="399F80AB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70319FC" w14:textId="3C1CE463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7117657A" w14:textId="0D08AE91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16AF3B48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05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1A49C88" w14:textId="2D560A1E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DB83C" w14:textId="5E37F82A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63E21DE6" w14:textId="0C319B2F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Lateral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238DA6F2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05 (1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D6260E5" w14:textId="17AC93E1" w:rsidR="00D21A0A" w:rsidRPr="007D0491" w:rsidRDefault="00D21A0A" w:rsidP="00D21A0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61B1531" w14:textId="63C3166E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C75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D21A0A" w:rsidRPr="00B366AE" w14:paraId="46A22F27" w14:textId="3808DEB4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1BDFCC51" w:rsidR="00D21A0A" w:rsidRPr="00126345" w:rsidRDefault="00D21A0A" w:rsidP="00D21A0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ultifoc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1C68500F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05 (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4E5F74" w14:textId="0A8CBD26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7547A6E" w14:textId="79E70708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629AE95E" w14:textId="0EE99C0A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28787029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05 (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0F63FB" w14:textId="5E29D933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313E973" w14:textId="6A92A2D4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06316797" w14:textId="77777777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ABB2F9E" w14:textId="22A22C03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3D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A1E949E" w14:textId="000C81A0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1 (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2385188" w14:textId="37F4E773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59CA9F8" w14:textId="25CC3F44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4A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21A0A" w:rsidRPr="00B366AE" w14:paraId="239C0C56" w14:textId="1DEFB500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D21A0A" w:rsidRPr="00B366AE" w:rsidRDefault="00D21A0A" w:rsidP="00D21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23242DA1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24D4740" w14:textId="13D48E19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FFF7AC6" w14:textId="77777777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B366AE" w14:paraId="2B8054B3" w14:textId="5715B321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6CABEDB2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104 (1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C7956A5" w14:textId="023E27FF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85D17A" w14:textId="4E405659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D21A0A" w:rsidRPr="00B366AE" w14:paraId="71EBCEA9" w14:textId="06C22305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6C9A8F7C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05 (1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B86AAF1" w14:textId="4C3110B2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0C6274B" w14:textId="576FE14A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646324CC" w14:textId="2CDE5618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348FD3F8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05 (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2F0407" w14:textId="54F6FF08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8999522" w14:textId="40E3D5E6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6007673C" w14:textId="66FB1EF4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4A140967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5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28C0ED6" w14:textId="554B8EEC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ADF5C2B" w14:textId="72261A1C" w:rsidR="00D21A0A" w:rsidRPr="007C5D36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4A1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D21A0A" w:rsidRPr="00B366AE" w14:paraId="23CACA64" w14:textId="75DFBC2D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D21A0A" w:rsidRPr="000549D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51F3C2DD" w:rsidR="00D21A0A" w:rsidRPr="000549D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16/105 (1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0983DF0" w14:textId="560A914C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31365" w14:textId="06AF6B3E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B366AE" w14:paraId="3DE88BBC" w14:textId="5F4BC5B5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D21A0A" w:rsidRPr="00B366AE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5A714473" w:rsidR="00D21A0A" w:rsidRPr="00B366AE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105 (1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1219307" w14:textId="184CF8B1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8EC9D8C" w14:textId="153D6CC0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D21A0A" w:rsidRPr="00B366AE" w14:paraId="4DF99295" w14:textId="2864FA2C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3C1B9955" w:rsidR="00D21A0A" w:rsidRPr="00CA6240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793D34B2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6BD9BA" w14:textId="1071CFCA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DE3CA1" w14:textId="4FD3EE82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B366AE" w14:paraId="53FB186B" w14:textId="1CC8D3BE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2329FD2B" w:rsidR="00D21A0A" w:rsidRPr="00507752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3D3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4DEA5AAF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05 (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321A19" w14:textId="3ADFCB89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6FDF09" w14:textId="45D03932" w:rsidR="00D21A0A" w:rsidRPr="00CA6240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4587C2D7" w14:textId="61CC5341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37047D62" w:rsidR="00D21A0A" w:rsidRPr="00194321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2019DC93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5 (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48EC5" w14:textId="4F3D7501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A2CF88" w14:textId="64842D69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0F1586C6" w14:textId="5F009C53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7ACD68FB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5533D1" w14:textId="14350BDD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57A092D" w14:textId="4E0B9DF6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194321" w14:paraId="028FF2DB" w14:textId="25BEC1D7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424AF750" w:rsidR="00D21A0A" w:rsidRPr="00194321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0F9D4658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5 (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FA14B47" w14:textId="3D27C84E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8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1F1B51" w14:textId="4F144B30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01756B74" w14:textId="1E67AD79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50FE8251" w:rsidR="00D21A0A" w:rsidRPr="00194321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6347A0C2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05 (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03A80" w14:textId="33B6AA80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9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A76B388" w14:textId="628693DC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5B14D627" w14:textId="1C87A98F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A95573" w14:textId="28AA1A2E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80956A" w14:textId="77777777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194321" w14:paraId="44C979FA" w14:textId="2EF0BB68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4EDA377D" w:rsidR="00D21A0A" w:rsidRPr="00194321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69AF2EF4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105 (2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998788" w14:textId="0369F6D1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4524B96" w14:textId="7081C21C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D21A0A" w:rsidRPr="00194321" w14:paraId="4CA43BF6" w14:textId="442AAC48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248F9CFD" w:rsidR="00D21A0A" w:rsidRPr="00194321" w:rsidRDefault="00D21A0A" w:rsidP="00D21A0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76ED76B6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BF5">
              <w:rPr>
                <w:rFonts w:ascii="Times New Roman" w:hAnsi="Times New Roman" w:cs="Times New Roman"/>
                <w:sz w:val="20"/>
                <w:szCs w:val="20"/>
              </w:rPr>
              <w:t>5/105 (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9203A38" w14:textId="7374E86F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0 (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202A7C" w14:textId="6C742D6B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3546DEBB" w14:textId="510AB934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D21A0A" w:rsidRPr="00194321" w:rsidRDefault="00D21A0A" w:rsidP="00D21A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1A4E00BD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892B21D" w14:textId="17D73895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6FD7C9" w14:textId="77777777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A0A" w:rsidRPr="00194321" w14:paraId="419C0289" w14:textId="14B5EFF9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2A38E2C2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99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A1A3A56" w14:textId="66C200BB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C3CE8B" w14:textId="689A472C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D21A0A" w:rsidRPr="00194321" w14:paraId="07873B48" w14:textId="4CD76EFB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7518CC05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05 (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810115" w14:textId="766632F2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C96DC5" w14:textId="65F3FE5D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</w:t>
            </w:r>
            <w:r w:rsidRPr="00C2077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D21A0A" w:rsidRPr="00194321" w14:paraId="02C68A38" w14:textId="6D850F8E" w:rsidTr="00161C19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692E0530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05 (1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F9EB19" w14:textId="039AE20C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9 (4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4B2B77E" w14:textId="3D00AD80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D21A0A" w:rsidRPr="00194321" w14:paraId="22EB1BE4" w14:textId="77362ED1" w:rsidTr="00161C19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15B1419D" w14:textId="7777777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C2EF183" w14:textId="3A634173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05 (16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3FF41864" w14:textId="6310C948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0 (30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74AF0427" w14:textId="5E0CCE9B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C75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D21A0A" w:rsidRPr="00194321" w14:paraId="2079C494" w14:textId="793F52A9" w:rsidTr="00161C19">
        <w:trPr>
          <w:trHeight w:val="360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vAlign w:val="center"/>
          </w:tcPr>
          <w:p w14:paraId="3099B10D" w14:textId="377083D7" w:rsidR="00D21A0A" w:rsidRPr="00194321" w:rsidRDefault="00D21A0A" w:rsidP="00D21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A148B" w14:textId="090A155C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105 (53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62E3A6" w14:textId="1AF81482" w:rsidR="00D21A0A" w:rsidRPr="00194321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0 (100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531F66" w14:textId="2C5EF89C" w:rsidR="00D21A0A" w:rsidRDefault="00D21A0A" w:rsidP="00D21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</w:tbl>
    <w:p w14:paraId="29576ED5" w14:textId="77777777" w:rsidR="003D3E05" w:rsidRPr="00DD3925" w:rsidRDefault="003D3E05" w:rsidP="003D3E05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D3925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1A439947" w14:textId="77777777" w:rsidR="003D3E05" w:rsidRDefault="003D3E05" w:rsidP="003D3E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24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4C6382">
        <w:rPr>
          <w:rFonts w:ascii="Times New Roman" w:hAnsi="Times New Roman" w:cs="Times New Roman"/>
          <w:sz w:val="20"/>
          <w:szCs w:val="20"/>
        </w:rPr>
        <w:t>Categorical variables reported as n/N (%)</w:t>
      </w:r>
      <w:r>
        <w:rPr>
          <w:rFonts w:ascii="Times New Roman" w:hAnsi="Times New Roman" w:cs="Times New Roman"/>
          <w:sz w:val="20"/>
          <w:szCs w:val="20"/>
        </w:rPr>
        <w:t>, where N excludes patients with unknown or unavailable data.</w:t>
      </w:r>
    </w:p>
    <w:p w14:paraId="2E5BFF9A" w14:textId="77777777" w:rsidR="003D3E05" w:rsidRPr="009E2FEC" w:rsidRDefault="003D3E05" w:rsidP="003D3E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glands.</w:t>
      </w:r>
    </w:p>
    <w:p w14:paraId="1A698360" w14:textId="77777777" w:rsidR="003D3E05" w:rsidRDefault="003D3E05" w:rsidP="003D3E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13319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A77DF00" w14:textId="1CE21BF6" w:rsidR="003A351A" w:rsidRPr="00403509" w:rsidRDefault="003A351A" w:rsidP="003D3E05">
      <w:pPr>
        <w:spacing w:before="240" w:after="0"/>
        <w:rPr>
          <w:rFonts w:ascii="Times New Roman" w:hAnsi="Times New Roman" w:cs="Times New Roman"/>
          <w:sz w:val="20"/>
          <w:szCs w:val="20"/>
        </w:rPr>
      </w:pPr>
    </w:p>
    <w:sectPr w:rsidR="003A351A" w:rsidRPr="00403509" w:rsidSect="006C6B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43FA0"/>
    <w:multiLevelType w:val="hybridMultilevel"/>
    <w:tmpl w:val="DDA6C07C"/>
    <w:lvl w:ilvl="0" w:tplc="303AB24E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226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549D1"/>
    <w:rsid w:val="00073699"/>
    <w:rsid w:val="000A5450"/>
    <w:rsid w:val="000C2658"/>
    <w:rsid w:val="000C3181"/>
    <w:rsid w:val="000C43B9"/>
    <w:rsid w:val="00120DFE"/>
    <w:rsid w:val="00126345"/>
    <w:rsid w:val="00161C19"/>
    <w:rsid w:val="00165C60"/>
    <w:rsid w:val="001775F2"/>
    <w:rsid w:val="00194321"/>
    <w:rsid w:val="0022782F"/>
    <w:rsid w:val="00232DA6"/>
    <w:rsid w:val="00243781"/>
    <w:rsid w:val="00266540"/>
    <w:rsid w:val="00267769"/>
    <w:rsid w:val="00272842"/>
    <w:rsid w:val="002A14BB"/>
    <w:rsid w:val="002B2DCF"/>
    <w:rsid w:val="002D32C8"/>
    <w:rsid w:val="00344DFC"/>
    <w:rsid w:val="00347937"/>
    <w:rsid w:val="003A351A"/>
    <w:rsid w:val="003A3E25"/>
    <w:rsid w:val="003B2674"/>
    <w:rsid w:val="003C7E42"/>
    <w:rsid w:val="003D3E05"/>
    <w:rsid w:val="00403509"/>
    <w:rsid w:val="004411FA"/>
    <w:rsid w:val="00467891"/>
    <w:rsid w:val="004A4FEB"/>
    <w:rsid w:val="004C0725"/>
    <w:rsid w:val="004D33B3"/>
    <w:rsid w:val="004D50A1"/>
    <w:rsid w:val="004E07BE"/>
    <w:rsid w:val="004F1D6F"/>
    <w:rsid w:val="004F5BD1"/>
    <w:rsid w:val="00507752"/>
    <w:rsid w:val="00522D51"/>
    <w:rsid w:val="00576A7B"/>
    <w:rsid w:val="005C7E2E"/>
    <w:rsid w:val="005D626C"/>
    <w:rsid w:val="0060129B"/>
    <w:rsid w:val="006018B0"/>
    <w:rsid w:val="00612887"/>
    <w:rsid w:val="00617529"/>
    <w:rsid w:val="00633C9A"/>
    <w:rsid w:val="0067556A"/>
    <w:rsid w:val="006A6623"/>
    <w:rsid w:val="006C0389"/>
    <w:rsid w:val="006C0EED"/>
    <w:rsid w:val="006C6B81"/>
    <w:rsid w:val="006F7A6E"/>
    <w:rsid w:val="007004A1"/>
    <w:rsid w:val="00702CF8"/>
    <w:rsid w:val="00733073"/>
    <w:rsid w:val="00757494"/>
    <w:rsid w:val="0077023A"/>
    <w:rsid w:val="00776EF7"/>
    <w:rsid w:val="00785502"/>
    <w:rsid w:val="007B7AF3"/>
    <w:rsid w:val="007C5D36"/>
    <w:rsid w:val="007D0491"/>
    <w:rsid w:val="0081699F"/>
    <w:rsid w:val="00817CC8"/>
    <w:rsid w:val="00823D0F"/>
    <w:rsid w:val="00825572"/>
    <w:rsid w:val="0086409F"/>
    <w:rsid w:val="008764E4"/>
    <w:rsid w:val="00882667"/>
    <w:rsid w:val="0088592C"/>
    <w:rsid w:val="00894674"/>
    <w:rsid w:val="00894AD8"/>
    <w:rsid w:val="008F2029"/>
    <w:rsid w:val="008F5EF0"/>
    <w:rsid w:val="009059E3"/>
    <w:rsid w:val="009142EB"/>
    <w:rsid w:val="00926418"/>
    <w:rsid w:val="009272D1"/>
    <w:rsid w:val="00935A9D"/>
    <w:rsid w:val="00962325"/>
    <w:rsid w:val="009643AC"/>
    <w:rsid w:val="00974304"/>
    <w:rsid w:val="00983F02"/>
    <w:rsid w:val="009A5C99"/>
    <w:rsid w:val="009A797D"/>
    <w:rsid w:val="009C2E04"/>
    <w:rsid w:val="00A018BA"/>
    <w:rsid w:val="00A30861"/>
    <w:rsid w:val="00A57EA7"/>
    <w:rsid w:val="00A8161C"/>
    <w:rsid w:val="00AB5F19"/>
    <w:rsid w:val="00AD14B9"/>
    <w:rsid w:val="00AD1F24"/>
    <w:rsid w:val="00AF20B2"/>
    <w:rsid w:val="00B008B5"/>
    <w:rsid w:val="00B67F02"/>
    <w:rsid w:val="00BA1AC9"/>
    <w:rsid w:val="00BA6850"/>
    <w:rsid w:val="00BD3C75"/>
    <w:rsid w:val="00C218D4"/>
    <w:rsid w:val="00C40E87"/>
    <w:rsid w:val="00C510B5"/>
    <w:rsid w:val="00C51CC1"/>
    <w:rsid w:val="00C7704D"/>
    <w:rsid w:val="00C82B32"/>
    <w:rsid w:val="00C95BDC"/>
    <w:rsid w:val="00CA6240"/>
    <w:rsid w:val="00CC4CCB"/>
    <w:rsid w:val="00CE463C"/>
    <w:rsid w:val="00D20B40"/>
    <w:rsid w:val="00D21A0A"/>
    <w:rsid w:val="00D53A92"/>
    <w:rsid w:val="00D547B9"/>
    <w:rsid w:val="00D904F4"/>
    <w:rsid w:val="00DB1C4D"/>
    <w:rsid w:val="00DB66EE"/>
    <w:rsid w:val="00DC27AF"/>
    <w:rsid w:val="00DD49E4"/>
    <w:rsid w:val="00E14EFC"/>
    <w:rsid w:val="00E451C2"/>
    <w:rsid w:val="00E47924"/>
    <w:rsid w:val="00EA5C00"/>
    <w:rsid w:val="00F279D4"/>
    <w:rsid w:val="00F41F6F"/>
    <w:rsid w:val="00F46768"/>
    <w:rsid w:val="00F6497F"/>
    <w:rsid w:val="00F72FDD"/>
    <w:rsid w:val="00FA1EF8"/>
    <w:rsid w:val="00FC360A"/>
    <w:rsid w:val="00FE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5</cp:revision>
  <cp:lastPrinted>2026-05-08T18:40:00Z</cp:lastPrinted>
  <dcterms:created xsi:type="dcterms:W3CDTF">2026-06-02T19:49:00Z</dcterms:created>
  <dcterms:modified xsi:type="dcterms:W3CDTF">2026-06-15T12:32:00Z</dcterms:modified>
</cp:coreProperties>
</file>